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B17" w:rsidRDefault="00FE2B17" w:rsidP="00FE2B1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Supplemental Table 1. </w:t>
      </w:r>
      <w:r w:rsidRPr="00685611">
        <w:rPr>
          <w:rFonts w:ascii="Times New Roman" w:hAnsi="Times New Roman" w:cs="Times New Roman"/>
          <w:sz w:val="15"/>
          <w:szCs w:val="15"/>
        </w:rPr>
        <w:t xml:space="preserve">Inter and </w:t>
      </w:r>
      <w:r>
        <w:rPr>
          <w:rFonts w:ascii="Times New Roman" w:hAnsi="Times New Roman" w:cs="Times New Roman"/>
          <w:sz w:val="15"/>
          <w:szCs w:val="15"/>
        </w:rPr>
        <w:t>intra-scanner</w:t>
      </w:r>
      <w:r w:rsidRPr="00685611">
        <w:rPr>
          <w:rFonts w:ascii="Times New Roman" w:hAnsi="Times New Roman" w:cs="Times New Roman"/>
          <w:sz w:val="15"/>
          <w:szCs w:val="15"/>
        </w:rPr>
        <w:t xml:space="preserve"> variability of brain parcellation label volumes. All scans were included (n=26). 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b/>
          <w:sz w:val="15"/>
          <w:szCs w:val="15"/>
        </w:rPr>
      </w:pPr>
    </w:p>
    <w:tbl>
      <w:tblPr>
        <w:tblStyle w:val="PlainTable2"/>
        <w:tblW w:w="9450" w:type="dxa"/>
        <w:tblLayout w:type="fixed"/>
        <w:tblLook w:val="04A0" w:firstRow="1" w:lastRow="0" w:firstColumn="1" w:lastColumn="0" w:noHBand="0" w:noVBand="1"/>
      </w:tblPr>
      <w:tblGrid>
        <w:gridCol w:w="1709"/>
        <w:gridCol w:w="1261"/>
        <w:gridCol w:w="1080"/>
        <w:gridCol w:w="900"/>
        <w:gridCol w:w="797"/>
        <w:gridCol w:w="823"/>
        <w:gridCol w:w="1028"/>
        <w:gridCol w:w="926"/>
        <w:gridCol w:w="926"/>
      </w:tblGrid>
      <w:tr w:rsidR="00FE2B17" w:rsidRPr="00685611" w:rsidTr="00A15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</w:tcPr>
          <w:p w:rsidR="00FE2B17" w:rsidRPr="00685611" w:rsidRDefault="00FE2B17" w:rsidP="00A155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Bilateral Labels</w:t>
            </w:r>
          </w:p>
        </w:tc>
        <w:tc>
          <w:tcPr>
            <w:tcW w:w="1261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</w:p>
        </w:tc>
        <w:tc>
          <w:tcPr>
            <w:tcW w:w="797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028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926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926" w:type="dxa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Mean (mm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SD (mm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97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CV (%)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28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Mean (mm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926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SD (mm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926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b/>
                <w:sz w:val="15"/>
                <w:szCs w:val="15"/>
              </w:rPr>
              <w:t>CV (%)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ellar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27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5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49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7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23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7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0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53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80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09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7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19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0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14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09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00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26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3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67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54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1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ingulate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26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86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43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90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13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53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44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89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12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96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98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59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15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82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15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77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frontal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443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6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4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635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8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5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230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304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171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1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39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771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42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596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843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483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17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616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2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287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8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530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248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4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483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3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insular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5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7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3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8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7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9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9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5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46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88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3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67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5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4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0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65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occipital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59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1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0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39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9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81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7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585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5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26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06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60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48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451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43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3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45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15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0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05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21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2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545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35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parietal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67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2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.4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27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1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8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32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548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4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93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29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5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95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1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442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53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24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954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50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02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84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59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56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3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temporal cortex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78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10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.0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53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.2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99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2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40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6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79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46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88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22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8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087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7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32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06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49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66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02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12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1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717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0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amygdala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0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1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2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0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5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1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8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4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25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4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6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6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8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9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0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7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9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29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4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1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audate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3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7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2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9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3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45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22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4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2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44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4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27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7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6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6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2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2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8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4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hippocampus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3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8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3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7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22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12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3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8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6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5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8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1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4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6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4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pallidum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1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6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5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3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9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7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6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0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3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5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8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8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8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8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9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6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6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5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5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39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putamen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3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0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7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6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2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1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8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9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9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1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3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6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24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4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3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1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9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7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thalamus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90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47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01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58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31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81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94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61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86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8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66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2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78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5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04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57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ventral diencephalon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9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2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1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0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76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6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5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9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8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0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6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8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47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7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32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ellar white matter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60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4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9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88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43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95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60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32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29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96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99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32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45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55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40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61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828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ral white matter</w:t>
            </w: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577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06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978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66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6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498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24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810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7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136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5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480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21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3932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5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308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13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128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37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5800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86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433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68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947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5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</w:tr>
      <w:tr w:rsidR="00FE2B17" w:rsidRPr="00685611" w:rsidTr="00A155D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082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34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5049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98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1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547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81</w:t>
            </w:r>
          </w:p>
        </w:tc>
        <w:tc>
          <w:tcPr>
            <w:tcW w:w="797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823" w:type="dxa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8894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727</w:t>
            </w:r>
          </w:p>
        </w:tc>
        <w:tc>
          <w:tcPr>
            <w:tcW w:w="926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</w:tr>
    </w:tbl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080"/>
        <w:gridCol w:w="900"/>
        <w:gridCol w:w="860"/>
      </w:tblGrid>
      <w:tr w:rsidR="00FE2B17" w:rsidRPr="00685611" w:rsidTr="00A15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Whole brain Labels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Mean (mm</w:t>
            </w:r>
            <w:r w:rsidRPr="006856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SD (mm</w:t>
            </w:r>
            <w:r w:rsidRPr="006856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V (%)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Intracranial cavity</w:t>
            </w: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53414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3165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1517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30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661311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587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0745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478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1193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806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59737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229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34694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00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53301</w:t>
            </w:r>
          </w:p>
        </w:tc>
        <w:tc>
          <w:tcPr>
            <w:tcW w:w="90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12</w:t>
            </w:r>
          </w:p>
        </w:tc>
        <w:tc>
          <w:tcPr>
            <w:tcW w:w="860" w:type="dxa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extracerebral cerebrospinal fluid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284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593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9.87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7152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057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0270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87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5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253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72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260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97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993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454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7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6368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141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1100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84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ventricular cerebrospinal fluid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61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5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73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9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191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406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61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8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22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6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48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9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2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34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13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6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934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3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ellar vermal lobules I-V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99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2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7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73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63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59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58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97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ellar vermal lobules VI-VII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30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2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6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2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9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4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492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cerebellar vermal lobules VIII-X</w:t>
            </w: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-scanner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3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23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B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5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C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31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D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24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57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965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-G</w:t>
            </w:r>
          </w:p>
        </w:tc>
        <w:tc>
          <w:tcPr>
            <w:tcW w:w="108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2888</w:t>
            </w:r>
          </w:p>
        </w:tc>
        <w:tc>
          <w:tcPr>
            <w:tcW w:w="90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60" w:type="dxa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</w:tr>
    </w:tbl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 w:rsidRPr="00685611">
        <w:rPr>
          <w:rFonts w:ascii="Times New Roman" w:hAnsi="Times New Roman" w:cs="Times New Roman"/>
          <w:sz w:val="15"/>
          <w:szCs w:val="15"/>
        </w:rPr>
        <w:t>CV=coefficient of variation.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 w:rsidRPr="00685611">
        <w:rPr>
          <w:rFonts w:ascii="Times New Roman" w:hAnsi="Times New Roman" w:cs="Times New Roman"/>
          <w:sz w:val="15"/>
          <w:szCs w:val="15"/>
        </w:rPr>
        <w:br/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Supplemental Table 2</w:t>
      </w:r>
      <w:r w:rsidRPr="00685611">
        <w:rPr>
          <w:rFonts w:ascii="Times New Roman" w:hAnsi="Times New Roman" w:cs="Times New Roman"/>
          <w:sz w:val="15"/>
          <w:szCs w:val="15"/>
        </w:rPr>
        <w:t xml:space="preserve">.  Inter and </w:t>
      </w:r>
      <w:r>
        <w:rPr>
          <w:rFonts w:ascii="Times New Roman" w:hAnsi="Times New Roman" w:cs="Times New Roman"/>
          <w:sz w:val="15"/>
          <w:szCs w:val="15"/>
        </w:rPr>
        <w:t>intra-scanner</w:t>
      </w:r>
      <w:r w:rsidRPr="00685611">
        <w:rPr>
          <w:rFonts w:ascii="Times New Roman" w:hAnsi="Times New Roman" w:cs="Times New Roman"/>
          <w:sz w:val="15"/>
          <w:szCs w:val="15"/>
        </w:rPr>
        <w:t xml:space="preserve"> variability of FA in white matter ROIs. All scans were included (n=24). DTI data were not available for Scanner B.   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PlainTable2"/>
        <w:tblW w:w="5048" w:type="pct"/>
        <w:tblLayout w:type="fixed"/>
        <w:tblLook w:val="04A0" w:firstRow="1" w:lastRow="0" w:firstColumn="1" w:lastColumn="0" w:noHBand="0" w:noVBand="1"/>
      </w:tblPr>
      <w:tblGrid>
        <w:gridCol w:w="2150"/>
        <w:gridCol w:w="1333"/>
        <w:gridCol w:w="853"/>
        <w:gridCol w:w="852"/>
        <w:gridCol w:w="665"/>
        <w:gridCol w:w="187"/>
        <w:gridCol w:w="603"/>
        <w:gridCol w:w="249"/>
        <w:gridCol w:w="852"/>
        <w:gridCol w:w="852"/>
        <w:gridCol w:w="854"/>
      </w:tblGrid>
      <w:tr w:rsidR="00FE2B17" w:rsidRPr="00685611" w:rsidTr="00A15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4" w:type="pct"/>
            <w:gridSpan w:val="3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   LEFT</w:t>
            </w:r>
          </w:p>
        </w:tc>
        <w:tc>
          <w:tcPr>
            <w:tcW w:w="418" w:type="pct"/>
            <w:gridSpan w:val="2"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86" w:type="pct"/>
            <w:gridSpan w:val="4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     RIGHT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F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D FA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V(%)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F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D F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V(%)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erior limb internal capsule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7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1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2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3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4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ngulum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terior limb internal capsule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9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gittal stratum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inate fasciculus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6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2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1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pus callosum</w:t>
            </w: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9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7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5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 w:rsidRPr="00685611">
        <w:rPr>
          <w:rFonts w:ascii="Times New Roman" w:hAnsi="Times New Roman" w:cs="Times New Roman"/>
          <w:sz w:val="15"/>
          <w:szCs w:val="15"/>
        </w:rPr>
        <w:t>CV=coefficient of variation, FA=fractional anisotropy.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Supplemental Table 3</w:t>
      </w:r>
      <w:r w:rsidRPr="00685611">
        <w:rPr>
          <w:rFonts w:ascii="Times New Roman" w:hAnsi="Times New Roman" w:cs="Times New Roman"/>
          <w:sz w:val="15"/>
          <w:szCs w:val="15"/>
        </w:rPr>
        <w:t xml:space="preserve">.  Inter and </w:t>
      </w:r>
      <w:r>
        <w:rPr>
          <w:rFonts w:ascii="Times New Roman" w:hAnsi="Times New Roman" w:cs="Times New Roman"/>
          <w:sz w:val="15"/>
          <w:szCs w:val="15"/>
        </w:rPr>
        <w:t>intra-scanner</w:t>
      </w:r>
      <w:r w:rsidRPr="00685611">
        <w:rPr>
          <w:rFonts w:ascii="Times New Roman" w:hAnsi="Times New Roman" w:cs="Times New Roman"/>
          <w:sz w:val="15"/>
          <w:szCs w:val="15"/>
        </w:rPr>
        <w:t xml:space="preserve"> variability of MD in white matter ROIs. All scans were included (n=24). DTI data were not available Scanner B. MD is scaled X 1000 mm</w:t>
      </w:r>
      <w:r w:rsidRPr="00685611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685611">
        <w:rPr>
          <w:rFonts w:ascii="Times New Roman" w:hAnsi="Times New Roman" w:cs="Times New Roman"/>
          <w:sz w:val="15"/>
          <w:szCs w:val="15"/>
        </w:rPr>
        <w:t>/s.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PlainTable2"/>
        <w:tblW w:w="5048" w:type="pct"/>
        <w:tblLayout w:type="fixed"/>
        <w:tblLook w:val="04A0" w:firstRow="1" w:lastRow="0" w:firstColumn="1" w:lastColumn="0" w:noHBand="0" w:noVBand="1"/>
      </w:tblPr>
      <w:tblGrid>
        <w:gridCol w:w="2151"/>
        <w:gridCol w:w="1336"/>
        <w:gridCol w:w="851"/>
        <w:gridCol w:w="852"/>
        <w:gridCol w:w="667"/>
        <w:gridCol w:w="185"/>
        <w:gridCol w:w="605"/>
        <w:gridCol w:w="248"/>
        <w:gridCol w:w="852"/>
        <w:gridCol w:w="852"/>
        <w:gridCol w:w="851"/>
      </w:tblGrid>
      <w:tr w:rsidR="00FE2B17" w:rsidRPr="00685611" w:rsidTr="00A15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4" w:type="pct"/>
            <w:gridSpan w:val="3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FT</w:t>
            </w:r>
          </w:p>
        </w:tc>
        <w:tc>
          <w:tcPr>
            <w:tcW w:w="418" w:type="pct"/>
            <w:gridSpan w:val="2"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83" w:type="pct"/>
            <w:gridSpan w:val="4"/>
            <w:noWrap/>
          </w:tcPr>
          <w:p w:rsidR="00FE2B17" w:rsidRPr="00685611" w:rsidRDefault="00FE2B17" w:rsidP="00A15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M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D MD</w:t>
            </w:r>
          </w:p>
        </w:tc>
        <w:tc>
          <w:tcPr>
            <w:tcW w:w="451" w:type="pct"/>
            <w:gridSpan w:val="2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V(%)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an M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D MD</w:t>
            </w:r>
          </w:p>
        </w:tc>
        <w:tc>
          <w:tcPr>
            <w:tcW w:w="451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V(%)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terior limb internal capsule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1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2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1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uate fasciculus region 3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ngulum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5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terior limb internal capsule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gittal stratum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3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inate fasciculus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4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9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1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</w:t>
            </w: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</w:t>
            </w: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pus callosum</w:t>
            </w: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-scanner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A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7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D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E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0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2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2B17" w:rsidRPr="00685611" w:rsidTr="00A155D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  <w:noWrap/>
            <w:hideMark/>
          </w:tcPr>
          <w:p w:rsidR="00FE2B17" w:rsidRPr="00685611" w:rsidRDefault="00FE2B17" w:rsidP="00A155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noWrap/>
            <w:hideMark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-scanner</w:t>
            </w: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G</w:t>
            </w:r>
          </w:p>
        </w:tc>
        <w:tc>
          <w:tcPr>
            <w:tcW w:w="450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451" w:type="pct"/>
            <w:gridSpan w:val="2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8561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451" w:type="pct"/>
            <w:gridSpan w:val="2"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1" w:type="pct"/>
            <w:noWrap/>
          </w:tcPr>
          <w:p w:rsidR="00FE2B17" w:rsidRPr="00685611" w:rsidRDefault="00FE2B17" w:rsidP="00A15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  <w:r w:rsidRPr="00685611">
        <w:rPr>
          <w:rFonts w:ascii="Times New Roman" w:hAnsi="Times New Roman" w:cs="Times New Roman"/>
          <w:sz w:val="15"/>
          <w:szCs w:val="15"/>
        </w:rPr>
        <w:t>CV=coefficient of variation, MD=mean diffusivity (mm</w:t>
      </w:r>
      <w:r w:rsidRPr="00685611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685611">
        <w:rPr>
          <w:rFonts w:ascii="Times New Roman" w:hAnsi="Times New Roman" w:cs="Times New Roman"/>
          <w:sz w:val="15"/>
          <w:szCs w:val="15"/>
        </w:rPr>
        <w:t>/s).</w:t>
      </w: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rPr>
          <w:rFonts w:ascii="Times New Roman" w:hAnsi="Times New Roman" w:cs="Times New Roman"/>
          <w:sz w:val="15"/>
          <w:szCs w:val="15"/>
        </w:rPr>
      </w:pPr>
    </w:p>
    <w:p w:rsidR="00FE2B17" w:rsidRPr="00685611" w:rsidRDefault="00FE2B17" w:rsidP="00FE2B1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:rsidR="00FE2B17" w:rsidRPr="00685611" w:rsidRDefault="00FE2B17" w:rsidP="00FE2B1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8D3E85" w:rsidRDefault="00FE2B17">
      <w:bookmarkStart w:id="0" w:name="_GoBack"/>
      <w:bookmarkEnd w:id="0"/>
    </w:p>
    <w:sectPr w:rsidR="008D3E85" w:rsidSect="00B919D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1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0000000C"/>
    <w:lvl w:ilvl="0" w:tplc="0000044D">
      <w:start w:val="1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0000000D"/>
    <w:lvl w:ilvl="0" w:tplc="000004B1">
      <w:start w:val="1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0000000E"/>
    <w:lvl w:ilvl="0" w:tplc="0000051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0000000F"/>
    <w:lvl w:ilvl="0" w:tplc="00000579">
      <w:start w:val="1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00000010"/>
    <w:lvl w:ilvl="0" w:tplc="000005DD">
      <w:start w:val="1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00000011"/>
    <w:lvl w:ilvl="0" w:tplc="00000641">
      <w:start w:val="1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00000012"/>
    <w:lvl w:ilvl="0" w:tplc="000006A5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00000013"/>
    <w:lvl w:ilvl="0" w:tplc="00000709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00000014"/>
    <w:lvl w:ilvl="0" w:tplc="0000076D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00000015"/>
    <w:lvl w:ilvl="0" w:tplc="000007D1">
      <w:start w:val="2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73106B2"/>
    <w:multiLevelType w:val="hybridMultilevel"/>
    <w:tmpl w:val="31445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17"/>
    <w:rsid w:val="00484EA7"/>
    <w:rsid w:val="008270D5"/>
    <w:rsid w:val="00FE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CF622A-9FDE-6D47-9363-9E8BC72BB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B17"/>
  </w:style>
  <w:style w:type="paragraph" w:styleId="Heading1">
    <w:name w:val="heading 1"/>
    <w:basedOn w:val="Normal"/>
    <w:link w:val="Heading1Char"/>
    <w:uiPriority w:val="9"/>
    <w:qFormat/>
    <w:rsid w:val="00FE2B1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E2B1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E2B1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E2B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B17"/>
  </w:style>
  <w:style w:type="paragraph" w:styleId="Footer">
    <w:name w:val="footer"/>
    <w:basedOn w:val="Normal"/>
    <w:link w:val="FooterChar"/>
    <w:uiPriority w:val="99"/>
    <w:unhideWhenUsed/>
    <w:rsid w:val="00FE2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B17"/>
  </w:style>
  <w:style w:type="character" w:styleId="CommentReference">
    <w:name w:val="annotation reference"/>
    <w:basedOn w:val="DefaultParagraphFont"/>
    <w:uiPriority w:val="99"/>
    <w:semiHidden/>
    <w:unhideWhenUsed/>
    <w:rsid w:val="00FE2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B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17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E2B17"/>
  </w:style>
  <w:style w:type="character" w:styleId="Hyperlink">
    <w:name w:val="Hyperlink"/>
    <w:basedOn w:val="DefaultParagraphFont"/>
    <w:uiPriority w:val="99"/>
    <w:unhideWhenUsed/>
    <w:rsid w:val="00FE2B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2B1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E2B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E2B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E2B1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2B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2B1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E2B1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2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65</Words>
  <Characters>13481</Characters>
  <Application>Microsoft Office Word</Application>
  <DocSecurity>0</DocSecurity>
  <Lines>112</Lines>
  <Paragraphs>31</Paragraphs>
  <ScaleCrop>false</ScaleCrop>
  <Company/>
  <LinksUpToDate>false</LinksUpToDate>
  <CharactersWithSpaces>1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hl</dc:creator>
  <cp:keywords/>
  <dc:description/>
  <cp:lastModifiedBy>anna prohl</cp:lastModifiedBy>
  <cp:revision>1</cp:revision>
  <dcterms:created xsi:type="dcterms:W3CDTF">2018-12-13T18:37:00Z</dcterms:created>
  <dcterms:modified xsi:type="dcterms:W3CDTF">2018-12-13T18:37:00Z</dcterms:modified>
</cp:coreProperties>
</file>